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rRNA species in RP and proteasome mutants compared to wildtype.</w:t>
      </w:r>
    </w:p>
    <w:p>
      <w:pPr>
        <w:pStyle w:val="Normal"/>
        <w:rPr>
          <w:rFonts w:ascii="Times New Roman" w:hAnsi="Times New Roman" w:cs="Times New Roman"/>
          <w:b/>
          <w:b/>
          <w:sz w:val="2"/>
          <w:szCs w:val="24"/>
        </w:rPr>
      </w:pPr>
      <w:r>
        <w:rPr>
          <w:rFonts w:cs="Times New Roman" w:ascii="Times New Roman" w:hAnsi="Times New Roman"/>
          <w:b/>
          <w:sz w:val="2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025140" cy="2683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5140" cy="2683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4"/>
                              <w:gridCol w:w="636"/>
                              <w:gridCol w:w="636"/>
                              <w:gridCol w:w="636"/>
                              <w:gridCol w:w="636"/>
                              <w:gridCol w:w="636"/>
                            </w:tblGrid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RNA species, vs. wild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35S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7S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0S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5S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8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709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rpl1b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4"/>
                                      <w:szCs w:val="24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ubp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4"/>
                                      <w:szCs w:val="24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rpl1b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4"/>
                                      <w:szCs w:val="24"/>
                                    </w:rPr>
                                    <w:t>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 ubp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4"/>
                                      <w:szCs w:val="24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doa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4"/>
                                      <w:szCs w:val="24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rpl1b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4"/>
                                      <w:szCs w:val="24"/>
                                    </w:rPr>
                                    <w:t>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 doa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4"/>
                                      <w:szCs w:val="24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0.3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8.2pt;height:211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7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4"/>
                        <w:gridCol w:w="636"/>
                        <w:gridCol w:w="636"/>
                        <w:gridCol w:w="636"/>
                        <w:gridCol w:w="636"/>
                        <w:gridCol w:w="636"/>
                      </w:tblGrid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318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RNA species, vs. wild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35S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7S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0S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5S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8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709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rpl1b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4"/>
                                <w:szCs w:val="24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ubp6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4"/>
                                <w:szCs w:val="24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rpl1b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4"/>
                                <w:szCs w:val="24"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ubp6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4"/>
                                <w:szCs w:val="24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doa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4"/>
                                <w:szCs w:val="24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rpl1b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4"/>
                                <w:szCs w:val="24"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doa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4"/>
                                <w:szCs w:val="24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0.3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40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239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9:53:00Z</dcterms:created>
  <dc:creator>Warner</dc:creator>
  <dc:description/>
  <cp:keywords/>
  <dc:language>en-US</dc:language>
  <cp:lastModifiedBy>KBM</cp:lastModifiedBy>
  <dcterms:modified xsi:type="dcterms:W3CDTF">2011-07-26T13:13:00Z</dcterms:modified>
  <cp:revision>4</cp:revision>
  <dc:subject/>
  <dc:title>Table S4</dc:title>
</cp:coreProperties>
</file>